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3FB64" w14:textId="77777777" w:rsidR="001E4FD5" w:rsidRPr="00D77AF9" w:rsidRDefault="001E4FD5" w:rsidP="001E4FD5">
      <w:pPr>
        <w:pStyle w:val="SupplementaryMaterial"/>
        <w:rPr>
          <w:b w:val="0"/>
        </w:rPr>
      </w:pPr>
      <w:r w:rsidRPr="00D77AF9">
        <w:t>Supplementary Material</w:t>
      </w:r>
    </w:p>
    <w:p w14:paraId="76C00C35" w14:textId="001AA79E" w:rsidR="00856020" w:rsidRDefault="001E4FD5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CD8FC26" wp14:editId="745EF557">
            <wp:extent cx="5269865" cy="4590415"/>
            <wp:effectExtent l="0" t="0" r="0" b="0"/>
            <wp:docPr id="8472230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59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A49B8" w14:textId="1559489E" w:rsidR="001E4FD5" w:rsidRPr="00D77AF9" w:rsidRDefault="001E4FD5" w:rsidP="001E4FD5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D77AF9">
        <w:rPr>
          <w:rFonts w:ascii="Times New Roman" w:eastAsia="宋体" w:hAnsi="Times New Roman" w:cs="Times New Roman"/>
          <w:b/>
          <w:bCs/>
          <w:noProof/>
          <w:sz w:val="24"/>
          <w:szCs w:val="24"/>
          <w14:ligatures w14:val="none"/>
        </w:rPr>
        <w:t xml:space="preserve">Supplementary Figure 1. </w:t>
      </w:r>
      <w:r w:rsidRPr="00D77AF9">
        <w:rPr>
          <w:rFonts w:ascii="Times New Roman" w:hAnsi="Times New Roman" w:cs="Times New Roman"/>
          <w:sz w:val="24"/>
          <w:szCs w:val="24"/>
        </w:rPr>
        <w:t>Expression of identified SCI-ERS DEGs (A) and SCI-UPR DEGs (B).</w:t>
      </w:r>
      <w:r w:rsidR="000E4E85" w:rsidRPr="000E4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E4E85" w:rsidRPr="002A078F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0E4E85" w:rsidRPr="002A078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E4E85" w:rsidRPr="002A07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 w:rsidR="000E4E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5, </w:t>
      </w:r>
      <w:r w:rsidR="000E4E85" w:rsidRPr="002A078F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="000E4E85" w:rsidRPr="002A078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E4E85" w:rsidRPr="002A07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 w:rsidR="000E4E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0E4E85" w:rsidRPr="002A078F">
        <w:rPr>
          <w:rFonts w:ascii="Times New Roman" w:hAnsi="Times New Roman" w:cs="Times New Roman"/>
          <w:color w:val="000000" w:themeColor="text1"/>
          <w:sz w:val="24"/>
          <w:szCs w:val="24"/>
        </w:rPr>
        <w:t>***</w:t>
      </w:r>
      <w:r w:rsidR="000E4E85" w:rsidRPr="002A078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E4E85" w:rsidRPr="002A07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</w:t>
      </w:r>
      <w:r w:rsidR="000E4E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534D2C61" w14:textId="070AEB05" w:rsidR="001E4FD5" w:rsidRPr="001E4FD5" w:rsidRDefault="001E4FD5">
      <w:pPr>
        <w:rPr>
          <w:rFonts w:hint="eastAsia"/>
        </w:rPr>
      </w:pPr>
    </w:p>
    <w:sectPr w:rsidR="001E4FD5" w:rsidRPr="001E4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0987C" w14:textId="77777777" w:rsidR="00E9194F" w:rsidRDefault="00E9194F" w:rsidP="001E4FD5">
      <w:pPr>
        <w:rPr>
          <w:rFonts w:hint="eastAsia"/>
        </w:rPr>
      </w:pPr>
      <w:r>
        <w:separator/>
      </w:r>
    </w:p>
  </w:endnote>
  <w:endnote w:type="continuationSeparator" w:id="0">
    <w:p w14:paraId="0B1500E8" w14:textId="77777777" w:rsidR="00E9194F" w:rsidRDefault="00E9194F" w:rsidP="001E4F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C814C6" w14:textId="77777777" w:rsidR="00E9194F" w:rsidRDefault="00E9194F" w:rsidP="001E4FD5">
      <w:pPr>
        <w:rPr>
          <w:rFonts w:hint="eastAsia"/>
        </w:rPr>
      </w:pPr>
      <w:r>
        <w:separator/>
      </w:r>
    </w:p>
  </w:footnote>
  <w:footnote w:type="continuationSeparator" w:id="0">
    <w:p w14:paraId="4C8CC3DE" w14:textId="77777777" w:rsidR="00E9194F" w:rsidRDefault="00E9194F" w:rsidP="001E4F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046A"/>
    <w:rsid w:val="000E4E85"/>
    <w:rsid w:val="001E4FD5"/>
    <w:rsid w:val="00210DF1"/>
    <w:rsid w:val="00272CD0"/>
    <w:rsid w:val="00364961"/>
    <w:rsid w:val="003853E0"/>
    <w:rsid w:val="003E70C9"/>
    <w:rsid w:val="00643C43"/>
    <w:rsid w:val="00856020"/>
    <w:rsid w:val="00A0046A"/>
    <w:rsid w:val="00A75E7E"/>
    <w:rsid w:val="00B13A75"/>
    <w:rsid w:val="00BF48E3"/>
    <w:rsid w:val="00D77AF9"/>
    <w:rsid w:val="00E9194F"/>
    <w:rsid w:val="00ED0037"/>
    <w:rsid w:val="00F1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9D08F4"/>
  <w15:chartTrackingRefBased/>
  <w15:docId w15:val="{987349B1-D6A0-4D2C-B4B0-4892E362E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04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0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04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046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046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046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04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04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04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04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04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04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046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046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046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04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04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04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04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0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04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04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04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04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04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046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04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046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0046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4F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4F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4F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4FD5"/>
    <w:rPr>
      <w:sz w:val="18"/>
      <w:szCs w:val="18"/>
    </w:rPr>
  </w:style>
  <w:style w:type="paragraph" w:customStyle="1" w:styleId="SupplementaryMaterial">
    <w:name w:val="Supplementary Material"/>
    <w:basedOn w:val="a3"/>
    <w:next w:val="a3"/>
    <w:qFormat/>
    <w:rsid w:val="001E4FD5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</Words>
  <Characters>134</Characters>
  <Application>Microsoft Office Word</Application>
  <DocSecurity>0</DocSecurity>
  <Lines>5</Lines>
  <Paragraphs>3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元 何</dc:creator>
  <cp:keywords/>
  <dc:description/>
  <cp:lastModifiedBy>国元 何</cp:lastModifiedBy>
  <cp:revision>5</cp:revision>
  <dcterms:created xsi:type="dcterms:W3CDTF">2026-03-10T23:57:00Z</dcterms:created>
  <dcterms:modified xsi:type="dcterms:W3CDTF">2026-05-31T23:19:00Z</dcterms:modified>
</cp:coreProperties>
</file>